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A3DE9" w14:textId="77777777" w:rsidR="009B2FD7" w:rsidRPr="00712B0A" w:rsidRDefault="009B2FD7" w:rsidP="009B2FD7">
      <w:pPr>
        <w:rPr>
          <w:rFonts w:ascii="Times New Roman" w:eastAsia="MS PMincho" w:hAnsi="Times New Roman" w:cs="Times New Roman"/>
          <w:szCs w:val="21"/>
        </w:rPr>
      </w:pPr>
      <w:r w:rsidRPr="00712B0A">
        <w:rPr>
          <w:rFonts w:ascii="Times New Roman" w:eastAsia="MS PMincho" w:hAnsi="Times New Roman" w:cs="Times New Roman"/>
          <w:b/>
          <w:sz w:val="24"/>
          <w:szCs w:val="24"/>
        </w:rPr>
        <w:t xml:space="preserve">S1 Table. </w:t>
      </w:r>
      <w:r w:rsidRPr="00712B0A">
        <w:rPr>
          <w:rFonts w:ascii="Times New Roman" w:eastAsia="MS PMincho" w:hAnsi="Times New Roman" w:cs="Times New Roman"/>
          <w:szCs w:val="21"/>
        </w:rPr>
        <w:t xml:space="preserve">Comparison between the group in whom steroids </w:t>
      </w:r>
      <w:r w:rsidRPr="00712B0A">
        <w:rPr>
          <w:rFonts w:ascii="Times New Roman" w:eastAsia="MS PMincho" w:hAnsi="Times New Roman" w:cs="Times New Roman" w:hint="eastAsia"/>
          <w:szCs w:val="21"/>
        </w:rPr>
        <w:t>a</w:t>
      </w:r>
      <w:r w:rsidRPr="00712B0A">
        <w:rPr>
          <w:rFonts w:ascii="Times New Roman" w:eastAsia="MS PMincho" w:hAnsi="Times New Roman" w:cs="Times New Roman"/>
          <w:szCs w:val="21"/>
        </w:rPr>
        <w:t xml:space="preserve">dministered before 10 days and after 11 days in the </w:t>
      </w:r>
      <w:r w:rsidRPr="00712B0A">
        <w:rPr>
          <w:rFonts w:ascii="Times New Roman" w:eastAsia="Meiryo" w:hAnsi="Times New Roman" w:cs="Times New Roman"/>
          <w:kern w:val="24"/>
          <w:sz w:val="20"/>
          <w:szCs w:val="28"/>
        </w:rPr>
        <w:t>antiviral-drugs-first group</w:t>
      </w:r>
    </w:p>
    <w:tbl>
      <w:tblPr>
        <w:tblStyle w:val="24"/>
        <w:tblW w:w="8619" w:type="dxa"/>
        <w:tblLook w:val="04A0" w:firstRow="1" w:lastRow="0" w:firstColumn="1" w:lastColumn="0" w:noHBand="0" w:noVBand="1"/>
      </w:tblPr>
      <w:tblGrid>
        <w:gridCol w:w="3388"/>
        <w:gridCol w:w="2033"/>
        <w:gridCol w:w="2032"/>
        <w:gridCol w:w="1166"/>
      </w:tblGrid>
      <w:tr w:rsidR="009B2FD7" w:rsidRPr="00712B0A" w14:paraId="2CC456A0" w14:textId="77777777" w:rsidTr="00A5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12" w:space="0" w:color="auto"/>
            </w:tcBorders>
            <w:vAlign w:val="center"/>
            <w:hideMark/>
          </w:tcPr>
          <w:p w14:paraId="3A060397" w14:textId="77777777" w:rsidR="009B2FD7" w:rsidRPr="00712B0A" w:rsidRDefault="009B2FD7" w:rsidP="00A53635">
            <w:pPr>
              <w:snapToGrid w:val="0"/>
              <w:rPr>
                <w:rFonts w:eastAsia="MS PGothic"/>
                <w:sz w:val="20"/>
              </w:rPr>
            </w:pPr>
            <w:r w:rsidRPr="00712B0A">
              <w:rPr>
                <w:rFonts w:eastAsia="MS PGothic"/>
                <w:sz w:val="20"/>
              </w:rPr>
              <w:t>Parameter</w:t>
            </w:r>
          </w:p>
        </w:tc>
        <w:tc>
          <w:tcPr>
            <w:tcW w:w="2033" w:type="dxa"/>
            <w:tcBorders>
              <w:top w:val="single" w:sz="12" w:space="0" w:color="auto"/>
            </w:tcBorders>
            <w:vAlign w:val="center"/>
            <w:hideMark/>
          </w:tcPr>
          <w:p w14:paraId="13C479B8" w14:textId="77777777" w:rsidR="009B2FD7" w:rsidRPr="00712B0A" w:rsidRDefault="009B2FD7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 xml:space="preserve">Before 10 days </w:t>
            </w:r>
          </w:p>
          <w:p w14:paraId="737E54B8" w14:textId="77777777" w:rsidR="009B2FD7" w:rsidRPr="00712B0A" w:rsidRDefault="009B2FD7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/>
                <w:sz w:val="20"/>
                <w:szCs w:val="36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(n=35)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  <w:hideMark/>
          </w:tcPr>
          <w:p w14:paraId="5084FE9E" w14:textId="77777777" w:rsidR="009B2FD7" w:rsidRPr="00712B0A" w:rsidRDefault="009B2FD7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After 11 days</w:t>
            </w:r>
          </w:p>
          <w:p w14:paraId="1928E345" w14:textId="77777777" w:rsidR="009B2FD7" w:rsidRPr="00712B0A" w:rsidRDefault="009B2FD7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/>
                <w:sz w:val="20"/>
                <w:szCs w:val="36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(n=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1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6)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50A388CF" w14:textId="77777777" w:rsidR="009B2FD7" w:rsidRPr="00712B0A" w:rsidRDefault="009B2FD7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P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-value</w:t>
            </w:r>
          </w:p>
        </w:tc>
      </w:tr>
      <w:tr w:rsidR="009B2FD7" w:rsidRPr="00712B0A" w14:paraId="1C91E61A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388" w:type="dxa"/>
            <w:tcBorders>
              <w:top w:val="nil"/>
              <w:bottom w:val="nil"/>
            </w:tcBorders>
            <w:vAlign w:val="center"/>
          </w:tcPr>
          <w:p w14:paraId="033C0169" w14:textId="77777777" w:rsidR="009B2FD7" w:rsidRPr="00712B0A" w:rsidRDefault="009B2FD7" w:rsidP="00A53635">
            <w:pPr>
              <w:tabs>
                <w:tab w:val="left" w:pos="1327"/>
              </w:tabs>
              <w:snapToGrid w:val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ICU admission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300EBEFC" w14:textId="77777777" w:rsidR="009B2FD7" w:rsidRPr="00712B0A" w:rsidRDefault="009B2FD7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15</w:t>
            </w:r>
            <w:r w:rsidRPr="00712B0A">
              <w:rPr>
                <w:rFonts w:hint="eastAsia"/>
                <w:sz w:val="20"/>
                <w:szCs w:val="20"/>
              </w:rPr>
              <w:t xml:space="preserve"> (4</w:t>
            </w:r>
            <w:r w:rsidRPr="00712B0A">
              <w:rPr>
                <w:sz w:val="20"/>
                <w:szCs w:val="20"/>
              </w:rPr>
              <w:t>2.9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40C198F9" w14:textId="77777777" w:rsidR="009B2FD7" w:rsidRPr="00712B0A" w:rsidRDefault="009B2FD7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2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2.5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5E16679D" w14:textId="77777777" w:rsidR="009B2FD7" w:rsidRPr="00712B0A" w:rsidRDefault="009B2FD7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712B0A">
              <w:rPr>
                <w:b/>
                <w:bCs/>
                <w:sz w:val="20"/>
                <w:szCs w:val="20"/>
              </w:rPr>
              <w:t>.033</w:t>
            </w:r>
          </w:p>
        </w:tc>
      </w:tr>
      <w:tr w:rsidR="009B2FD7" w:rsidRPr="00712B0A" w14:paraId="501DACA2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73"/>
        </w:trPr>
        <w:tc>
          <w:tcPr>
            <w:tcW w:w="3388" w:type="dxa"/>
            <w:tcBorders>
              <w:top w:val="nil"/>
              <w:bottom w:val="nil"/>
            </w:tcBorders>
            <w:vAlign w:val="center"/>
          </w:tcPr>
          <w:p w14:paraId="243534C9" w14:textId="77777777" w:rsidR="009B2FD7" w:rsidRPr="00712B0A" w:rsidRDefault="009B2FD7" w:rsidP="00A53635">
            <w:pPr>
              <w:tabs>
                <w:tab w:val="left" w:pos="1327"/>
              </w:tabs>
              <w:snapToGrid w:val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I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ntubation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2836C57C" w14:textId="77777777" w:rsidR="009B2FD7" w:rsidRPr="00712B0A" w:rsidRDefault="009B2FD7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sz w:val="20"/>
                <w:szCs w:val="20"/>
              </w:rPr>
              <w:t>1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37.1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5842DDF1" w14:textId="77777777" w:rsidR="009B2FD7" w:rsidRPr="00712B0A" w:rsidRDefault="009B2FD7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sz w:val="20"/>
                <w:szCs w:val="20"/>
              </w:rPr>
              <w:t>2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2.5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184953B9" w14:textId="77777777" w:rsidR="009B2FD7" w:rsidRPr="00712B0A" w:rsidRDefault="009B2FD7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hint="eastAsia"/>
                <w:sz w:val="20"/>
                <w:szCs w:val="20"/>
              </w:rPr>
              <w:t>0</w:t>
            </w:r>
            <w:r w:rsidRPr="00712B0A">
              <w:rPr>
                <w:sz w:val="20"/>
                <w:szCs w:val="20"/>
              </w:rPr>
              <w:t>.073</w:t>
            </w:r>
          </w:p>
        </w:tc>
      </w:tr>
      <w:tr w:rsidR="009B2FD7" w:rsidRPr="00712B0A" w14:paraId="3E2939DD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388" w:type="dxa"/>
            <w:tcBorders>
              <w:top w:val="nil"/>
              <w:bottom w:val="nil"/>
            </w:tcBorders>
            <w:vAlign w:val="center"/>
          </w:tcPr>
          <w:p w14:paraId="1D74A72F" w14:textId="77777777" w:rsidR="009B2FD7" w:rsidRPr="00712B0A" w:rsidRDefault="009B2FD7" w:rsidP="00A53635">
            <w:pPr>
              <w:snapToGrid w:val="0"/>
              <w:rPr>
                <w:rFonts w:eastAsia="Meiryo"/>
                <w:kern w:val="24"/>
                <w:sz w:val="20"/>
                <w:szCs w:val="20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ECMO, n (%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1F3E71DF" w14:textId="77777777" w:rsidR="009B2FD7" w:rsidRPr="00712B0A" w:rsidRDefault="009B2FD7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8.6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39A3298A" w14:textId="77777777" w:rsidR="009B2FD7" w:rsidRPr="00712B0A" w:rsidRDefault="009B2FD7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1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6.3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437D6F72" w14:textId="77777777" w:rsidR="009B2FD7" w:rsidRPr="00712B0A" w:rsidRDefault="009B2FD7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rFonts w:hint="eastAsia"/>
                <w:sz w:val="20"/>
                <w:szCs w:val="20"/>
              </w:rPr>
              <w:t>0.</w:t>
            </w:r>
            <w:r w:rsidRPr="00712B0A">
              <w:rPr>
                <w:sz w:val="20"/>
                <w:szCs w:val="20"/>
              </w:rPr>
              <w:t>775</w:t>
            </w:r>
          </w:p>
        </w:tc>
      </w:tr>
      <w:tr w:rsidR="009B2FD7" w:rsidRPr="00712B0A" w14:paraId="12A6C1BD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73"/>
        </w:trPr>
        <w:tc>
          <w:tcPr>
            <w:tcW w:w="3388" w:type="dxa"/>
            <w:tcBorders>
              <w:top w:val="nil"/>
              <w:bottom w:val="single" w:sz="12" w:space="0" w:color="auto"/>
            </w:tcBorders>
            <w:vAlign w:val="center"/>
          </w:tcPr>
          <w:p w14:paraId="4E9D97C5" w14:textId="77777777" w:rsidR="009B2FD7" w:rsidRPr="00712B0A" w:rsidRDefault="009B2FD7" w:rsidP="00A53635">
            <w:pPr>
              <w:snapToGrid w:val="0"/>
              <w:rPr>
                <w:rFonts w:eastAsia="Meiryo"/>
                <w:kern w:val="24"/>
                <w:sz w:val="20"/>
                <w:szCs w:val="20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Mortality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 xml:space="preserve"> at 30 days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33" w:type="dxa"/>
            <w:tcBorders>
              <w:top w:val="nil"/>
              <w:bottom w:val="single" w:sz="12" w:space="0" w:color="auto"/>
            </w:tcBorders>
            <w:vAlign w:val="center"/>
          </w:tcPr>
          <w:p w14:paraId="0ED43B28" w14:textId="77777777" w:rsidR="009B2FD7" w:rsidRPr="00712B0A" w:rsidRDefault="009B2FD7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5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4.3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32" w:type="dxa"/>
            <w:tcBorders>
              <w:top w:val="nil"/>
              <w:bottom w:val="single" w:sz="12" w:space="0" w:color="auto"/>
            </w:tcBorders>
            <w:vAlign w:val="center"/>
          </w:tcPr>
          <w:p w14:paraId="7EEE3828" w14:textId="77777777" w:rsidR="009B2FD7" w:rsidRPr="00712B0A" w:rsidRDefault="009B2FD7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2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2.5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vAlign w:val="center"/>
          </w:tcPr>
          <w:p w14:paraId="13ED5371" w14:textId="77777777" w:rsidR="009B2FD7" w:rsidRPr="00712B0A" w:rsidRDefault="009B2FD7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rFonts w:hint="eastAsia"/>
                <w:sz w:val="20"/>
                <w:szCs w:val="20"/>
              </w:rPr>
              <w:t>0.</w:t>
            </w:r>
            <w:r w:rsidRPr="00712B0A">
              <w:rPr>
                <w:sz w:val="20"/>
                <w:szCs w:val="20"/>
              </w:rPr>
              <w:t>864</w:t>
            </w:r>
          </w:p>
        </w:tc>
      </w:tr>
    </w:tbl>
    <w:p w14:paraId="22631F2B" w14:textId="77777777" w:rsidR="009B2FD7" w:rsidRPr="00712B0A" w:rsidRDefault="009B2FD7" w:rsidP="009B2FD7">
      <w:pPr>
        <w:rPr>
          <w:rFonts w:ascii="Times New Roman" w:eastAsia="MS PMincho" w:hAnsi="Times New Roman" w:cs="Times New Roman"/>
          <w:szCs w:val="21"/>
        </w:rPr>
      </w:pPr>
      <w:r w:rsidRPr="00712B0A">
        <w:rPr>
          <w:rFonts w:ascii="Times New Roman" w:eastAsia="MS PMincho" w:hAnsi="Times New Roman" w:cs="Times New Roman" w:hint="eastAsia"/>
          <w:szCs w:val="21"/>
        </w:rPr>
        <w:t xml:space="preserve">ECMO, </w:t>
      </w:r>
      <w:r w:rsidRPr="00712B0A">
        <w:rPr>
          <w:rFonts w:ascii="Times New Roman" w:eastAsia="MS PMincho" w:hAnsi="Times New Roman" w:cs="Times New Roman"/>
          <w:szCs w:val="21"/>
        </w:rPr>
        <w:t>Extracorporeal membrane oxygenation</w:t>
      </w:r>
      <w:r w:rsidRPr="00712B0A">
        <w:rPr>
          <w:rFonts w:ascii="Times New Roman" w:eastAsia="MS PMincho" w:hAnsi="Times New Roman" w:cs="Times New Roman" w:hint="eastAsia"/>
          <w:szCs w:val="21"/>
        </w:rPr>
        <w:t>. ICU, Intensive care unit</w:t>
      </w:r>
      <w:r w:rsidRPr="00712B0A">
        <w:rPr>
          <w:rFonts w:ascii="Times New Roman" w:eastAsia="MS PMincho" w:hAnsi="Times New Roman" w:cs="Times New Roman"/>
          <w:szCs w:val="21"/>
        </w:rPr>
        <w:t>.</w:t>
      </w:r>
    </w:p>
    <w:p w14:paraId="67FA9661" w14:textId="77777777" w:rsidR="009B2FD7" w:rsidRDefault="009B2FD7">
      <w:bookmarkStart w:id="0" w:name="_GoBack"/>
      <w:bookmarkEnd w:id="0"/>
    </w:p>
    <w:sectPr w:rsidR="009B2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FD7"/>
    <w:rsid w:val="009B2FD7"/>
    <w:rsid w:val="00E6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6606B"/>
  <w15:chartTrackingRefBased/>
  <w15:docId w15:val="{AACCA2AD-C9BD-4155-88AD-53263DDD3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2F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4">
    <w:name w:val="標準の表 24"/>
    <w:basedOn w:val="TableNormal"/>
    <w:next w:val="PlainTable2"/>
    <w:uiPriority w:val="42"/>
    <w:rsid w:val="009B2FD7"/>
    <w:pPr>
      <w:spacing w:after="0" w:line="240" w:lineRule="auto"/>
    </w:pPr>
    <w:rPr>
      <w:rFonts w:ascii="Times New Roman" w:eastAsia="MS P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B2F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08-25T02:02:00Z</dcterms:created>
  <dcterms:modified xsi:type="dcterms:W3CDTF">2021-08-25T02:03:00Z</dcterms:modified>
</cp:coreProperties>
</file>